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F53D4" w14:textId="77EBD855" w:rsidR="00EB685B" w:rsidRDefault="00A404C1" w:rsidP="00EB685B">
      <w:pPr>
        <w:outlineLvl w:val="0"/>
        <w:rPr>
          <w:b/>
        </w:rPr>
      </w:pPr>
      <w:r>
        <w:rPr>
          <w:b/>
        </w:rPr>
        <w:t xml:space="preserve">S1 </w:t>
      </w:r>
      <w:r w:rsidR="00EB685B">
        <w:rPr>
          <w:b/>
        </w:rPr>
        <w:t>Table.</w:t>
      </w:r>
      <w:r w:rsidR="00EB685B" w:rsidRPr="00924E7E">
        <w:rPr>
          <w:b/>
        </w:rPr>
        <w:t xml:space="preserve"> </w:t>
      </w:r>
      <w:r w:rsidR="00EB685B">
        <w:rPr>
          <w:b/>
        </w:rPr>
        <w:t>Relevant comorbidities</w:t>
      </w:r>
      <w:r w:rsidR="00EB685B" w:rsidRPr="00035FDE">
        <w:rPr>
          <w:b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0"/>
      </w:tblGrid>
      <w:tr w:rsidR="00EB685B" w:rsidRPr="008028A9" w14:paraId="29F3CC7D" w14:textId="77777777" w:rsidTr="00787DB5">
        <w:tc>
          <w:tcPr>
            <w:tcW w:w="0" w:type="auto"/>
            <w:tcBorders>
              <w:top w:val="single" w:sz="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467FA543" w14:textId="77777777" w:rsidR="00EB685B" w:rsidRPr="008028A9" w:rsidRDefault="00EB685B" w:rsidP="00787DB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ny Relevant Comorbidity</w:t>
            </w:r>
            <w:r w:rsidRPr="008028A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B685B" w:rsidRPr="008028A9" w14:paraId="026D11A2" w14:textId="77777777" w:rsidTr="00787DB5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vAlign w:val="center"/>
            <w:hideMark/>
          </w:tcPr>
          <w:p w14:paraId="08F8A663" w14:textId="77777777" w:rsidR="00EB685B" w:rsidRPr="008028A9" w:rsidRDefault="00EB685B" w:rsidP="00787DB5">
            <w:pPr>
              <w:shd w:val="clear" w:color="auto" w:fill="F2F2F2"/>
              <w:spacing w:before="100" w:beforeAutospacing="1" w:after="100" w:afterAutospacing="1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</w:t>
            </w:r>
            <w:r w:rsidRPr="008028A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onditions on current </w:t>
            </w:r>
            <w:r w:rsidRPr="00D43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NHS </w:t>
            </w:r>
            <w:r w:rsidRPr="008028A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shielding patient list </w:t>
            </w:r>
          </w:p>
          <w:p w14:paraId="4613E8AD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hd w:val="clear" w:color="auto" w:fill="F2F2F2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>Solid organ transplant recipient on long term immune suppression treatment</w:t>
            </w:r>
          </w:p>
          <w:p w14:paraId="04D1FDFB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hd w:val="clear" w:color="auto" w:fill="F2F2F2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>Cancers with active chemotherapy or immunosuppressive treatments /Blood/bone marrow cancer at any treatment stage</w:t>
            </w:r>
          </w:p>
          <w:p w14:paraId="07094474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hd w:val="clear" w:color="auto" w:fill="F2F2F2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Immunosuppression sufficiently increasing infection risk </w:t>
            </w:r>
          </w:p>
          <w:p w14:paraId="0993C772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hd w:val="clear" w:color="auto" w:fill="F2F2F2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>Severe respiratory disease e.g., Severe asthma (≥3 prescribed courses of steroids in preceding 12 months)</w:t>
            </w:r>
          </w:p>
          <w:p w14:paraId="055727D3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hd w:val="clear" w:color="auto" w:fill="F2F2F2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are diseases or inborn errors of metabolism e.g., Homozygous sickle cell disease </w:t>
            </w:r>
          </w:p>
          <w:p w14:paraId="7B9F8119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hd w:val="clear" w:color="auto" w:fill="F2F2F2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>Significant heart disease</w:t>
            </w:r>
          </w:p>
          <w:p w14:paraId="312885CF" w14:textId="77777777" w:rsidR="00EB685B" w:rsidRPr="008028A9" w:rsidRDefault="00EB685B" w:rsidP="00787DB5">
            <w:pPr>
              <w:shd w:val="clear" w:color="auto" w:fill="F2F2F2"/>
              <w:spacing w:before="100" w:beforeAutospacing="1" w:after="100" w:afterAutospacing="1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</w:t>
            </w:r>
            <w:r w:rsidRPr="008028A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onditions moderately associated with increased risk of complications as per current </w:t>
            </w:r>
            <w:r w:rsidRPr="00D43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HS</w:t>
            </w:r>
            <w:r w:rsidRPr="008028A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guidance </w:t>
            </w:r>
          </w:p>
          <w:p w14:paraId="7AA21510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hd w:val="clear" w:color="auto" w:fill="F2F2F2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>Chronic, non-severe respiratory disease e.g., Asthma</w:t>
            </w:r>
          </w:p>
          <w:p w14:paraId="370EEFDD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hd w:val="clear" w:color="auto" w:fill="F2F2F2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>Chronic kidney disease (CKD)</w:t>
            </w:r>
          </w:p>
          <w:p w14:paraId="5314BE3C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hd w:val="clear" w:color="auto" w:fill="F2F2F2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Chronic cardiac disease </w:t>
            </w:r>
          </w:p>
          <w:p w14:paraId="5DD2F28A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hd w:val="clear" w:color="auto" w:fill="F2F2F2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>Chronic liver disease e.g., Chronic infective hepatitis</w:t>
            </w:r>
          </w:p>
          <w:p w14:paraId="00AF83CF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hd w:val="clear" w:color="auto" w:fill="F2F2F2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>Chronic neurological conditions: Epilepsy</w:t>
            </w:r>
          </w:p>
          <w:p w14:paraId="68605059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hd w:val="clear" w:color="auto" w:fill="F2F2F2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>Diabetes mellitus: Type1 or Type2</w:t>
            </w:r>
          </w:p>
          <w:p w14:paraId="51F7505B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hd w:val="clear" w:color="auto" w:fill="F2F2F2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>Conditions or treatments that predispose to infection (e.g., steroid treatment): e.g., Systemic lupus erythematosus, Inflammatory bowel disease</w:t>
            </w:r>
          </w:p>
          <w:p w14:paraId="17D29930" w14:textId="77777777" w:rsidR="00EB685B" w:rsidRPr="00D438F2" w:rsidRDefault="00EB685B" w:rsidP="00787DB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028A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Other medical conditions that investigators hypothesized </w:t>
            </w:r>
            <w:r w:rsidRPr="00D43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uld</w:t>
            </w:r>
            <w:r w:rsidRPr="008028A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elevat</w:t>
            </w:r>
            <w:r w:rsidRPr="00D43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</w:t>
            </w:r>
            <w:r w:rsidRPr="008028A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risk </w:t>
            </w:r>
          </w:p>
          <w:p w14:paraId="054B9005" w14:textId="77777777" w:rsidR="00EB685B" w:rsidRPr="00D438F2" w:rsidRDefault="00EB685B" w:rsidP="00EB685B">
            <w:pPr>
              <w:numPr>
                <w:ilvl w:val="0"/>
                <w:numId w:val="11"/>
              </w:numPr>
              <w:spacing w:before="100" w:beforeAutospacing="1" w:after="100" w:afterAutospacing="1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028A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Osteoporosis </w:t>
            </w:r>
          </w:p>
          <w:p w14:paraId="3EE0D187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>Cardiac disease e.g., Arrythmias</w:t>
            </w:r>
          </w:p>
          <w:p w14:paraId="51D30D58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Treated hypertension </w:t>
            </w:r>
          </w:p>
          <w:p w14:paraId="28B3D8FD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yperthyroidism </w:t>
            </w:r>
          </w:p>
          <w:p w14:paraId="16982A98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Cirrhosis (if not above, e.g., non-alcoholic fatty liver disease) </w:t>
            </w:r>
          </w:p>
          <w:p w14:paraId="66A6C409" w14:textId="77777777" w:rsidR="00EB685B" w:rsidRPr="00D438F2" w:rsidRDefault="00EB685B" w:rsidP="00787DB5">
            <w:pPr>
              <w:pStyle w:val="ListParagraph"/>
              <w:framePr w:hSpace="0" w:wrap="auto" w:hAnchor="text" w:xAlign="left" w:yAlign="inline"/>
              <w:numPr>
                <w:ilvl w:val="0"/>
                <w:numId w:val="11"/>
              </w:numPr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alabsorption e.g., Coeliac disease or Peptic ulcer (gastric or duodenal) </w:t>
            </w:r>
          </w:p>
          <w:p w14:paraId="26BB7DAA" w14:textId="77777777" w:rsidR="00EB685B" w:rsidRPr="00D438F2" w:rsidRDefault="00EB685B" w:rsidP="00EB685B">
            <w:pPr>
              <w:numPr>
                <w:ilvl w:val="0"/>
                <w:numId w:val="11"/>
              </w:numPr>
              <w:spacing w:before="100" w:beforeAutospacing="1" w:after="100" w:afterAutospacing="1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028A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Severe mental illness: </w:t>
            </w: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e.g., </w:t>
            </w:r>
            <w:r w:rsidRPr="008028A9">
              <w:rPr>
                <w:rFonts w:eastAsia="Times New Roman" w:cstheme="minorHAnsi"/>
                <w:sz w:val="20"/>
                <w:szCs w:val="20"/>
                <w:lang w:eastAsia="en-GB"/>
              </w:rPr>
              <w:t>Bipolar affective disorder</w:t>
            </w: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, </w:t>
            </w:r>
            <w:r w:rsidRPr="008028A9">
              <w:rPr>
                <w:rFonts w:eastAsia="Times New Roman" w:cstheme="minorHAnsi"/>
                <w:sz w:val="20"/>
                <w:szCs w:val="20"/>
                <w:lang w:eastAsia="en-GB"/>
              </w:rPr>
              <w:t>Psychosis</w:t>
            </w:r>
            <w:r w:rsidRPr="00D438F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, </w:t>
            </w:r>
            <w:r w:rsidRPr="008028A9">
              <w:rPr>
                <w:rFonts w:eastAsia="Times New Roman" w:cstheme="minorHAnsi"/>
                <w:sz w:val="20"/>
                <w:szCs w:val="20"/>
                <w:lang w:eastAsia="en-GB"/>
              </w:rPr>
              <w:t>Schizophrenia or schizoaffective disorder</w:t>
            </w:r>
          </w:p>
          <w:p w14:paraId="01D0A7EC" w14:textId="77777777" w:rsidR="00EB685B" w:rsidRPr="008028A9" w:rsidRDefault="00EB685B" w:rsidP="00EB685B">
            <w:pPr>
              <w:numPr>
                <w:ilvl w:val="0"/>
                <w:numId w:val="11"/>
              </w:numPr>
              <w:spacing w:before="100" w:beforeAutospacing="1" w:after="100" w:afterAutospacing="1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028A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IV infection </w:t>
            </w:r>
          </w:p>
          <w:p w14:paraId="3CC6AEF3" w14:textId="77777777" w:rsidR="00EB685B" w:rsidRPr="008028A9" w:rsidRDefault="00EB685B" w:rsidP="00EB685B">
            <w:pPr>
              <w:numPr>
                <w:ilvl w:val="0"/>
                <w:numId w:val="11"/>
              </w:numPr>
              <w:spacing w:before="100" w:beforeAutospacing="1" w:after="100" w:afterAutospacing="1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028A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istory of venous thromboembolism </w:t>
            </w:r>
          </w:p>
          <w:p w14:paraId="2D326C2F" w14:textId="77777777" w:rsidR="00EB685B" w:rsidRPr="008028A9" w:rsidRDefault="00EB685B" w:rsidP="00EB685B">
            <w:pPr>
              <w:numPr>
                <w:ilvl w:val="0"/>
                <w:numId w:val="11"/>
              </w:numPr>
              <w:spacing w:before="100" w:beforeAutospacing="1" w:after="100" w:afterAutospacing="1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028A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Tuberculosis  </w:t>
            </w:r>
          </w:p>
        </w:tc>
      </w:tr>
    </w:tbl>
    <w:p w14:paraId="2D4A1D10" w14:textId="77777777" w:rsidR="00EB685B" w:rsidRDefault="00EB685B" w:rsidP="00EB685B">
      <w:pPr>
        <w:outlineLvl w:val="0"/>
        <w:rPr>
          <w:b/>
        </w:rPr>
      </w:pPr>
    </w:p>
    <w:sectPr w:rsidR="00EB6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AC20F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9D53C5"/>
    <w:multiLevelType w:val="multilevel"/>
    <w:tmpl w:val="D4625F54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0CDE587D"/>
    <w:multiLevelType w:val="multilevel"/>
    <w:tmpl w:val="08724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E018D5"/>
    <w:multiLevelType w:val="hybridMultilevel"/>
    <w:tmpl w:val="ACC44A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811AE0"/>
    <w:multiLevelType w:val="hybridMultilevel"/>
    <w:tmpl w:val="218A1430"/>
    <w:lvl w:ilvl="0" w:tplc="94F639C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66A8D"/>
    <w:multiLevelType w:val="hybridMultilevel"/>
    <w:tmpl w:val="E196E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157FE4"/>
    <w:multiLevelType w:val="hybridMultilevel"/>
    <w:tmpl w:val="53567884"/>
    <w:lvl w:ilvl="0" w:tplc="77EAF0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6748C8"/>
    <w:multiLevelType w:val="hybridMultilevel"/>
    <w:tmpl w:val="AEC66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5449D7"/>
    <w:multiLevelType w:val="hybridMultilevel"/>
    <w:tmpl w:val="DE48F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8E77DB"/>
    <w:multiLevelType w:val="multilevel"/>
    <w:tmpl w:val="BA340F58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785"/>
        </w:tabs>
        <w:ind w:left="785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084"/>
        </w:tabs>
        <w:ind w:left="2084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04"/>
        </w:tabs>
        <w:ind w:left="2804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244"/>
        </w:tabs>
        <w:ind w:left="4244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964"/>
        </w:tabs>
        <w:ind w:left="4964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04"/>
        </w:tabs>
        <w:ind w:left="6404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4E85D2E"/>
    <w:multiLevelType w:val="multilevel"/>
    <w:tmpl w:val="F5B83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6AC164B"/>
    <w:multiLevelType w:val="hybridMultilevel"/>
    <w:tmpl w:val="DE32A9D0"/>
    <w:lvl w:ilvl="0" w:tplc="1BE6C4E4">
      <w:start w:val="111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A9517D"/>
    <w:multiLevelType w:val="hybridMultilevel"/>
    <w:tmpl w:val="CC2C6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10"/>
  </w:num>
  <w:num w:numId="5">
    <w:abstractNumId w:val="12"/>
  </w:num>
  <w:num w:numId="6">
    <w:abstractNumId w:val="7"/>
  </w:num>
  <w:num w:numId="7">
    <w:abstractNumId w:val="5"/>
  </w:num>
  <w:num w:numId="8">
    <w:abstractNumId w:val="3"/>
  </w:num>
  <w:num w:numId="9">
    <w:abstractNumId w:val="8"/>
  </w:num>
  <w:num w:numId="10">
    <w:abstractNumId w:val="1"/>
  </w:num>
  <w:num w:numId="11">
    <w:abstractNumId w:val="9"/>
  </w:num>
  <w:num w:numId="12">
    <w:abstractNumId w:val="11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5B"/>
    <w:rsid w:val="00001359"/>
    <w:rsid w:val="00032557"/>
    <w:rsid w:val="00034BD8"/>
    <w:rsid w:val="0005388D"/>
    <w:rsid w:val="0016767A"/>
    <w:rsid w:val="00183828"/>
    <w:rsid w:val="001A0038"/>
    <w:rsid w:val="00345692"/>
    <w:rsid w:val="00361E7D"/>
    <w:rsid w:val="00462030"/>
    <w:rsid w:val="004B2E50"/>
    <w:rsid w:val="004B475D"/>
    <w:rsid w:val="005011C1"/>
    <w:rsid w:val="005441AE"/>
    <w:rsid w:val="006041B1"/>
    <w:rsid w:val="00627878"/>
    <w:rsid w:val="006E28DE"/>
    <w:rsid w:val="0073519B"/>
    <w:rsid w:val="00760761"/>
    <w:rsid w:val="00787DB5"/>
    <w:rsid w:val="00857934"/>
    <w:rsid w:val="008862C6"/>
    <w:rsid w:val="00935B8C"/>
    <w:rsid w:val="00A00E21"/>
    <w:rsid w:val="00A404C1"/>
    <w:rsid w:val="00AA1DB4"/>
    <w:rsid w:val="00AB798A"/>
    <w:rsid w:val="00C13B1F"/>
    <w:rsid w:val="00C23793"/>
    <w:rsid w:val="00DB0D29"/>
    <w:rsid w:val="00DD1E1A"/>
    <w:rsid w:val="00EB685B"/>
    <w:rsid w:val="00F2171D"/>
    <w:rsid w:val="00F34AB4"/>
    <w:rsid w:val="00FB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3007B"/>
  <w15:chartTrackingRefBased/>
  <w15:docId w15:val="{20F4A8CA-C655-5D4E-9A78-7F9EB0176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85B"/>
    <w:pPr>
      <w:spacing w:line="480" w:lineRule="auto"/>
      <w:jc w:val="both"/>
      <w:outlineLvl w:val="0"/>
    </w:pPr>
    <w:rPr>
      <w:rFonts w:cs="Times New Roman"/>
      <w:b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85B"/>
    <w:rPr>
      <w:rFonts w:cs="Times New Roman"/>
      <w:b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85B"/>
    <w:pPr>
      <w:spacing w:line="480" w:lineRule="auto"/>
      <w:jc w:val="both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85B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EB685B"/>
    <w:pPr>
      <w:spacing w:line="480" w:lineRule="auto"/>
      <w:jc w:val="center"/>
    </w:pPr>
    <w:rPr>
      <w:rFonts w:ascii="Calibri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rsid w:val="00EB685B"/>
    <w:pPr>
      <w:jc w:val="both"/>
    </w:pPr>
    <w:rPr>
      <w:rFonts w:ascii="Calibri" w:hAnsi="Calibri" w:cs="Calibri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EB685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68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685B"/>
    <w:pPr>
      <w:spacing w:line="480" w:lineRule="auto"/>
      <w:jc w:val="both"/>
    </w:pPr>
    <w:rPr>
      <w:rFonts w:cs="Times New Roman"/>
      <w:sz w:val="22"/>
      <w:szCs w:val="22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85B"/>
    <w:rPr>
      <w:rFonts w:cs="Times New Roman"/>
      <w:sz w:val="22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8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85B"/>
    <w:rPr>
      <w:rFonts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B685B"/>
    <w:rPr>
      <w:lang w:val="en-US"/>
    </w:rPr>
  </w:style>
  <w:style w:type="table" w:styleId="TableGrid">
    <w:name w:val="Table Grid"/>
    <w:basedOn w:val="TableNormal"/>
    <w:uiPriority w:val="39"/>
    <w:rsid w:val="00EB685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685B"/>
    <w:pPr>
      <w:framePr w:hSpace="180" w:wrap="around" w:hAnchor="page" w:x="730" w:y="737"/>
    </w:pPr>
    <w:rPr>
      <w:rFonts w:cs="Times New Roman"/>
      <w:sz w:val="16"/>
      <w:szCs w:val="16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EB685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B685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B685B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EB685B"/>
  </w:style>
  <w:style w:type="paragraph" w:styleId="Footer">
    <w:name w:val="footer"/>
    <w:basedOn w:val="Normal"/>
    <w:link w:val="FooterChar"/>
    <w:uiPriority w:val="99"/>
    <w:unhideWhenUsed/>
    <w:rsid w:val="00EB685B"/>
    <w:pPr>
      <w:tabs>
        <w:tab w:val="center" w:pos="4513"/>
        <w:tab w:val="right" w:pos="9026"/>
      </w:tabs>
      <w:jc w:val="both"/>
    </w:pPr>
    <w:rPr>
      <w:rFonts w:cs="Times New Roman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B685B"/>
    <w:rPr>
      <w:rFonts w:cs="Times New Roman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B685B"/>
  </w:style>
  <w:style w:type="character" w:styleId="LineNumber">
    <w:name w:val="line number"/>
    <w:basedOn w:val="DefaultParagraphFont"/>
    <w:uiPriority w:val="99"/>
    <w:semiHidden/>
    <w:unhideWhenUsed/>
    <w:rsid w:val="00EB685B"/>
  </w:style>
  <w:style w:type="character" w:styleId="FollowedHyperlink">
    <w:name w:val="FollowedHyperlink"/>
    <w:basedOn w:val="DefaultParagraphFont"/>
    <w:uiPriority w:val="99"/>
    <w:semiHidden/>
    <w:unhideWhenUsed/>
    <w:rsid w:val="00EB685B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EB685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EB685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EB68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B685B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68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685B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EB685B"/>
    <w:rPr>
      <w:rFonts w:eastAsia="Times New Roman"/>
      <w:sz w:val="22"/>
      <w:szCs w:val="22"/>
      <w:lang w:eastAsia="en-GB"/>
    </w:rPr>
    <w:tblPr>
      <w:tblStyleRowBandSize w:val="1"/>
      <w:tblStyleColBandSize w:val="1"/>
      <w:tblInd w:w="0" w:type="nil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B685B"/>
    <w:rPr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usden, Nicola</dc:creator>
  <cp:keywords/>
  <dc:description/>
  <cp:lastModifiedBy>chn off30</cp:lastModifiedBy>
  <cp:revision>9</cp:revision>
  <dcterms:created xsi:type="dcterms:W3CDTF">2021-01-05T10:57:00Z</dcterms:created>
  <dcterms:modified xsi:type="dcterms:W3CDTF">2021-04-29T08:10:00Z</dcterms:modified>
</cp:coreProperties>
</file>